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3F899" w14:textId="1BE38741" w:rsidR="00D32B9B" w:rsidRPr="0084621E" w:rsidRDefault="00874564" w:rsidP="009E0548">
      <w:pPr>
        <w:rPr>
          <w:rFonts w:ascii="Times New Roman" w:hAnsi="Times New Roman" w:cs="Times New Roman"/>
          <w:sz w:val="28"/>
          <w:szCs w:val="28"/>
        </w:rPr>
      </w:pPr>
      <w:r w:rsidRPr="0084621E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Pr="0084621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7 </w:t>
      </w:r>
      <w:r w:rsidRPr="0084621E">
        <w:rPr>
          <w:rFonts w:ascii="Times New Roman" w:hAnsi="Times New Roman" w:cs="Times New Roman"/>
          <w:sz w:val="28"/>
          <w:szCs w:val="28"/>
        </w:rPr>
        <w:t xml:space="preserve">The </w:t>
      </w:r>
      <w:r w:rsidRPr="0084621E">
        <w:rPr>
          <w:rFonts w:ascii="Times New Roman" w:hAnsi="Times New Roman" w:cs="Times New Roman" w:hint="eastAsia"/>
          <w:sz w:val="28"/>
          <w:szCs w:val="28"/>
        </w:rPr>
        <w:t>83</w:t>
      </w:r>
      <w:r w:rsidRPr="0084621E">
        <w:rPr>
          <w:rFonts w:ascii="Times New Roman" w:hAnsi="Times New Roman" w:cs="Times New Roman"/>
          <w:sz w:val="28"/>
          <w:szCs w:val="28"/>
        </w:rPr>
        <w:t xml:space="preserve"> chemotherapeutic drugs obtained from drug sensitivity analysis.</w:t>
      </w:r>
    </w:p>
    <w:tbl>
      <w:tblPr>
        <w:tblW w:w="8958" w:type="dxa"/>
        <w:jc w:val="center"/>
        <w:tblLook w:val="04A0" w:firstRow="1" w:lastRow="0" w:firstColumn="1" w:lastColumn="0" w:noHBand="0" w:noVBand="1"/>
      </w:tblPr>
      <w:tblGrid>
        <w:gridCol w:w="2484"/>
        <w:gridCol w:w="2512"/>
        <w:gridCol w:w="249"/>
        <w:gridCol w:w="2436"/>
        <w:gridCol w:w="270"/>
        <w:gridCol w:w="1007"/>
      </w:tblGrid>
      <w:tr w:rsidR="009E0548" w:rsidRPr="009E0548" w14:paraId="397CB311" w14:textId="77777777" w:rsidTr="009E0548">
        <w:trPr>
          <w:trHeight w:val="278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D8902" w14:textId="0A3499B2" w:rsidR="009E0548" w:rsidRPr="009E0548" w:rsidRDefault="00874564" w:rsidP="008745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CA13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529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A999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12CD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0E923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9E0548" w:rsidRPr="009E0548" w14:paraId="2546BA85" w14:textId="77777777" w:rsidTr="009E0548">
        <w:trPr>
          <w:trHeight w:val="278"/>
          <w:jc w:val="center"/>
        </w:trPr>
        <w:tc>
          <w:tcPr>
            <w:tcW w:w="24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E6B5D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C6F8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)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FF6C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984A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48B7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A7BA8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28BA" w:rsidRPr="009E0548" w14:paraId="7D6F34D2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35AB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T73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130" w14:textId="1A620FD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28(5.32-11.4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6D8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BA3" w14:textId="5CE670B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0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7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1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4CB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6478" w14:textId="6DB767E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7521116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55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uresert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E78E" w14:textId="7538F21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84(7.68-15.7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215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F56" w14:textId="550A0E2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1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3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1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EC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BDF4" w14:textId="5ECEB78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04C3427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2B7E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.519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6AF2" w14:textId="41F55C8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.70(83.26-117.5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E9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A72F" w14:textId="60EDC8E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0.9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3.1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9.0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EC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4183" w14:textId="1609CCE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D600DFB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95C8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.678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CC9" w14:textId="498D533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.92(46.76-70.4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0C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C909" w14:textId="1848AF7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1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.1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2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E3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8424" w14:textId="359B553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635340F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7E3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G.31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30B" w14:textId="1AE2AAB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47(84.16-159.0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63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6E7" w14:textId="7B77AC7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0.2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2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747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875A" w14:textId="3EA3B3C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0BF7053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C4F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tin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2CF" w14:textId="3232AA2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35(16.50-23.7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03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591" w14:textId="3CB2E02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0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.2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8A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40DF" w14:textId="3F8789A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F617F52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F02D" w14:textId="2629DF59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12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ZD120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9816" w14:textId="0E2FB1E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5.30(139.02-238.52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3E2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9CC1" w14:textId="6F3EE4B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9.63(166.69-282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825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9F324" w14:textId="288DE87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DCBA7D7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BD3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599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428" w14:textId="0A1975A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.39(34.31-109.2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89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C53" w14:textId="4FE0474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.0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.1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3.7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35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9BEE" w14:textId="10DA553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3EA60423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DA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648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64E5" w14:textId="442A8F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55(18.44-26.5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E3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AD53" w14:textId="420FCC2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2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3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.0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29F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8FEB" w14:textId="0BEC002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2DACCCF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AD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BR.153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2D8" w14:textId="74C47B5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.07(101.21-170.8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5D6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F3C" w14:textId="0E95785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8.0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4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8.4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7B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ED28" w14:textId="7AF5B48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BD58E0" w:rsidRPr="009E0548" w14:paraId="3A6E8B51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92C2" w14:textId="25F49E6F" w:rsidR="00BD58E0" w:rsidRPr="009E0548" w:rsidRDefault="00BD58E0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8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I.253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FA0F" w14:textId="134F124F" w:rsidR="00BD58E0" w:rsidRPr="009E0548" w:rsidRDefault="0032100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1(1.13-2.10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0CA2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6E01" w14:textId="5B24E66A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7(0.87-1.7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FD52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60E48" w14:textId="6F6BCAC4" w:rsidR="00BD58E0" w:rsidRPr="00340C44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BD58E0" w:rsidRPr="009E0548" w14:paraId="7C905C7C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62C1" w14:textId="4A01F984" w:rsidR="00BD58E0" w:rsidRPr="00BD58E0" w:rsidRDefault="00BD58E0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8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MS.53692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7BFA" w14:textId="742191B4" w:rsidR="00BD58E0" w:rsidRPr="009E0548" w:rsidRDefault="0032100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3(6.20-11.93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F506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9A6E" w14:textId="6BA9FE94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27(5.53-10.32TI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5118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AD092" w14:textId="422BC0B3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1628BA" w:rsidRPr="009E0548" w14:paraId="6D2F3F35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A4C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.75480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8D2" w14:textId="306C69F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9(0.51-1.8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E8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28F" w14:textId="7E90DBC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1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7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7FE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174A" w14:textId="4318054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35DBEF55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F7A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277" w14:textId="415791C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4.43(345.97-535.1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C3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B01" w14:textId="5DAB999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0.9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5.5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7.8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61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3AE3" w14:textId="1347145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9572DCD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3B0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_503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6F8A" w14:textId="0AA0BF0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(0.06-0.1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CA7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095" w14:textId="58D6F83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F6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1DDA" w14:textId="58843BA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3AC085B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A1C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_557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98BC" w14:textId="5B6B46B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(0.44-0.8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F7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B48" w14:textId="7D67F2C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001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A75B" w14:textId="28E8F63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37593AA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6D15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zotin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78A" w14:textId="3A530EC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07(16.57-31.6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AE1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026" w14:textId="091C585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4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2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.9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44D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C1EE" w14:textId="1734392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B8EC344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E92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A67" w14:textId="3B2E456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5.71(130.64-197.7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03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356" w14:textId="6CC99B1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8.6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8.4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6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B3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CA90" w14:textId="089AF86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97BF233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015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C2483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A14D" w14:textId="51CA180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4.58(113.61-181.7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18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BF1" w14:textId="59186D7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9.7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4.6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3.4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31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41B0" w14:textId="3ECE8B7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BD58E0" w:rsidRPr="009E0548" w14:paraId="21B3A3E8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3210" w14:textId="41471B5D" w:rsidR="00BD58E0" w:rsidRPr="009E0548" w:rsidRDefault="00BD58E0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58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4A2E" w14:textId="42434987" w:rsidR="00BD58E0" w:rsidRDefault="0032100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9(2.98-10.88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B3A8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11EB" w14:textId="32FEE74F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24(2.10-9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2EB4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A6A10" w14:textId="263E6A89" w:rsidR="00BD58E0" w:rsidRPr="00340C44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1628BA" w:rsidRPr="009E0548" w14:paraId="2B496E96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2A2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nacicl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7E1A" w14:textId="349F519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(0.04-0.07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FB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A137" w14:textId="2E861AF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6F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6A37" w14:textId="268ED76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BD58E0" w:rsidRPr="009E0548" w14:paraId="7240CEC2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AEC2" w14:textId="4FA14B43" w:rsidR="00BD58E0" w:rsidRPr="009E0548" w:rsidRDefault="00BD58E0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8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cetaxel_100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F80F" w14:textId="46A9A8FE" w:rsidR="00BD58E0" w:rsidRDefault="0032100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2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1809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0124" w14:textId="377A74AE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7CD2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6DB7" w14:textId="3152D7FB" w:rsidR="00BD58E0" w:rsidRPr="00340C44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1628BA" w:rsidRPr="009E0548" w14:paraId="7D6EE8F1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4995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amapimo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B1D7" w14:textId="4BDB465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.60(69.92-96.0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7B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54E" w14:textId="5812B62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.9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2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6.2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74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FEAB" w14:textId="438C406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19780A1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B73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phanti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508" w14:textId="40410CA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.46(20.45-41.5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DF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9AC" w14:textId="420AF79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.8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8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.4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489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78CF" w14:textId="1E7488D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3511040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FB3B" w14:textId="1F8BE664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10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PZ00477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F147" w14:textId="364A4CD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0.87(116.19-208.35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31E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F6D4" w14:textId="3B37D119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9.80(142.62-238.3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1EA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6950F" w14:textId="0AD0BFC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8725DFE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3AB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Z567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7892" w14:textId="21AFA77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2.33(175.50-305.1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1F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0A3" w14:textId="420F0FC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9.7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2.7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5.7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13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D42B" w14:textId="4A50D59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B4FC794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A73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_660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4D4F" w14:textId="032E6B3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.55(23.51-48.2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C03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DDC5" w14:textId="4E45775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9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2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.6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A0D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1C84" w14:textId="59B7C8C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7621DB0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1C4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vestrant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5D9D" w14:textId="1057ED7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78(13.69-21.7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FD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228" w14:textId="2A08901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1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6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.3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FFB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D862" w14:textId="54BBDFE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0948CC8" w14:textId="77777777" w:rsidTr="00B77B4D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CF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ibiscoquinazole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0C60" w14:textId="372AE48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78(10.74-15.6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A73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1D24" w14:textId="3B47E6B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5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6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6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AE4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4046" w14:textId="45B5A8D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C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40C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9E0548" w:rsidRPr="009E0548" w14:paraId="33BC4FD5" w14:textId="77777777" w:rsidTr="009E0548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95D8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E.31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A5B" w14:textId="678B315B" w:rsidR="009E0548" w:rsidRPr="009E0548" w:rsidRDefault="002C7014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7(1.16-2.30</w:t>
            </w:r>
            <w:r w:rsidR="009E0548"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3B8F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95F" w14:textId="24AEA0D8" w:rsidR="009E0548" w:rsidRPr="009E0548" w:rsidRDefault="00FE497A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2</w:t>
            </w:r>
            <w:r w:rsidR="009E0548"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5</w:t>
            </w:r>
            <w:r w:rsidR="009E0548"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9</w:t>
            </w:r>
            <w:r w:rsidR="009E0548"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14FC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85C" w14:textId="74D626F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FE49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1</w:t>
            </w:r>
          </w:p>
        </w:tc>
      </w:tr>
      <w:tr w:rsidR="001628BA" w:rsidRPr="009E0548" w14:paraId="72D83B5C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731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1904529A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6D0" w14:textId="2B29DA7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.01(53.94-94.3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84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6E9" w14:textId="2E40E72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2.1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.8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9.6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75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9B37" w14:textId="7763645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055006B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2F8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2578215A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6953" w14:textId="4AEE03D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9.00(107.62-155.9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7E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FC7" w14:textId="779097D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6.1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5.1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0.2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1F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581C" w14:textId="67FA315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A0E33C2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A7CE" w14:textId="156CDF72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9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K260641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64CD" w14:textId="53179A0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.28(29.45-49.45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D39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BD12" w14:textId="37E4378C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.60(33.90-57.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090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E879" w14:textId="6550BD2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4A31EBA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320C" w14:textId="6DAC4ACB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9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K269962A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C256" w14:textId="382E8BB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87(12.77-19.14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3E20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2637" w14:textId="1CE350EF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8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2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.0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0EF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293F7" w14:textId="5A076B6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D56D9B7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BEF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4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F7A" w14:textId="70D89A3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49(13.02-18.1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E00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484E" w14:textId="0709FDF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6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8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1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BE2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2554" w14:textId="3D7FCF3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07DB016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EEB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59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7B7B" w14:textId="14A504B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16(70.57-112.6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C5C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739" w14:textId="7E4DB69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7.9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.5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4.2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2BB0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BA95" w14:textId="3CCAACE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CEA18B0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5A6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.BRD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79FD" w14:textId="3FA4BEA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.36(52.49-94.8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99B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4F7" w14:textId="7526DE1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7.1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.41-113.7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1CE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2367" w14:textId="0D250F5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82CC5C0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B7E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rutin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530D" w14:textId="0FEDB73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.31(54.99-122.0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EF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4E0" w14:textId="6089FDD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.50(64.08-144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DD9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610C" w14:textId="3125973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C776703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00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atasert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7E2" w14:textId="6C1253D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.87(21.00-44.1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3E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065" w14:textId="76DFF71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67(25.29-50.7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8D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1569" w14:textId="2C1495E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3B757C7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CBDD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4_471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4BB" w14:textId="34022B4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1.78(109.42-158.9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3A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1943" w14:textId="3EAC41F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8.50(118.82-18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E20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F359" w14:textId="711F0A3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A98EF41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983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JAK1_870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CA7A" w14:textId="2D5EC2B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6.51(42.37-79.0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38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747" w14:textId="136D02C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.31(51.03-97.4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C25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4B62" w14:textId="4E13168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CA023FF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5CE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Q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7DD5" w14:textId="0635506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96(4.73-12.8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0B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34B" w14:textId="00974E5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48(8.07-19.1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BA8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7E33" w14:textId="40C97A6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ABAFC56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3B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.G12C.Inhibitor.1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FEA" w14:textId="2961351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.21(49.14-96.2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9D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20A" w14:textId="7A3B058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4.41(61.46-132.3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07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D2B4" w14:textId="6FA9383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BD58E0" w:rsidRPr="009E0548" w14:paraId="26532DA5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C601" w14:textId="19C7FFAF" w:rsidR="00BD58E0" w:rsidRPr="009E0548" w:rsidRDefault="00BD58E0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8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apatin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F9D1" w14:textId="56C1AA32" w:rsidR="00BD58E0" w:rsidRDefault="0032100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66(14.97-30.55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9E84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14C2" w14:textId="1A229450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23(13.06-27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120B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21958" w14:textId="3CF81451" w:rsidR="00BD58E0" w:rsidRPr="00CC2D7D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1628BA" w:rsidRPr="009E0548" w14:paraId="71ED3F00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4AE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K97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932" w14:textId="3647CAD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.01(38.19-67.1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5CB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95E1" w14:textId="785EDB2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.07(43.52-86.7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CB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4F34" w14:textId="5388C3C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6A35C52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E0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I30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303B" w14:textId="1373F39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7.92(115.05-186.2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58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BBF4" w14:textId="485A86E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4.25(132.70-228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F4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A6F2" w14:textId="01F5D9E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367B6D15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776D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210976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EEF" w14:textId="14A79B7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5.88(117.63-209.4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949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040" w14:textId="7269CF0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3.25(148.26-254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BF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BE46" w14:textId="1BA1D4C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B251556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8D74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A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848" w14:textId="15BEC14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9.27(149.23-285.96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0D2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823" w14:textId="09CF4D3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5.42(186.55-331.9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56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D0D9" w14:textId="4A517F8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24C21FD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B80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xantron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D60" w14:textId="3650FDF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(0.75-2.6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77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C7B9" w14:textId="52E91BF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0(1.18-3.8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ED5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A9A6" w14:textId="3C179FD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23771ED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B33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32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09C4" w14:textId="5F79FAE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2.92(68.16-102.2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A70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713" w14:textId="1DB354A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4.40(68.79-124.4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A47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7C82" w14:textId="7251858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9B65E80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DB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.6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619E" w14:textId="7D2689F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5.65(83.20-133.66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68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E9B" w14:textId="5ECC0A0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6.57(93.97-153.6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1BB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35A9" w14:textId="068F183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90FE279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0A2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vitoclax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8F2" w14:textId="78E2533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4(3.45-10.4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83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632" w14:textId="619FB95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33(4.66-14.0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03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EBAC" w14:textId="302A1C1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9F7ACD1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369E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0C22" w14:textId="7ADA47D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6.19(290.44-495.7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722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4166" w14:textId="3040DF9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2.34(341.64-567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A9D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6BE3" w14:textId="549D3AA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99A5205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776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lotin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C551" w14:textId="46B5F50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.49(20.43-47.2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14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C22" w14:textId="7F43EF1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.10(29.45-59.1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EF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4568" w14:textId="5374EC0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BB252A2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5E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rapar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4B9" w14:textId="477D11C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.52(44.97-89.4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189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105C" w14:textId="287BA29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9.16(61.51-119.8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6B9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7034" w14:textId="54734E5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920C345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F39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744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DC3" w14:textId="0710F1A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7(11.22-14.9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5A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9E7" w14:textId="32E869E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07(12.02-16.3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2A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8A62" w14:textId="7A8F983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503530D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AF9B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671" w14:textId="167362B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.51(41.40-69.0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B5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A18" w14:textId="75719B4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.58(50.05-95.0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522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7370" w14:textId="4F8B5BB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CE9D98C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D884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iplati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BAD" w14:textId="56F2FB5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6.21(85.02-191.7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C66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6438" w14:textId="417CFC1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9.76(109.67-260.5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30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D818" w14:textId="4799DDE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D205302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BEFB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07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4F8" w14:textId="21E704A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.10(58.15-110.8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6A5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DC2" w14:textId="30FE3E3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3.66(70.00-141.5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B8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3280" w14:textId="1175378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4F36155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4CE4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_533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A683" w14:textId="315EF54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27(8.65-12.4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7C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57A" w14:textId="6714DE8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72(9.34-13.8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0A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365C" w14:textId="2DC4529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400CE6E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5E23" w14:textId="05EB295E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D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5290" w14:textId="4D7C5AB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18(23.70-54.08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1CBA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F12C" w14:textId="0CB21D26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.81(28.43-66.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0A8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2239" w14:textId="4B0E58B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D0EC53E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5029" w14:textId="08256D56" w:rsidR="001628BA" w:rsidRPr="00074DEE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D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CI.3405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F329" w14:textId="6777995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.54(57.98-106.99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438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B2B7" w14:textId="33998ABA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5.79(76.54-140.5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1AB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54256" w14:textId="35BAAB3A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78D21024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1BC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I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A8E" w14:textId="4088ECA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8.18(145.35-216.3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5A9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ED88" w14:textId="0AFBCEA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1.67(170.02-242.4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475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5CCE" w14:textId="362F10B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1377DAB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5F5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olinici.acid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BAB" w14:textId="2620997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6.01(129.90-188.8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36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57D4" w14:textId="22AA2D4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0.13(148.31-225.8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8C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82D1" w14:textId="4792C60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70C839F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A7B5" w14:textId="73793DAF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DE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LX.4720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8D36" w14:textId="608AC1B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.21(55.62-113.07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553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F27B" w14:textId="24FAF833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0.20(63.62-122.4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330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4674" w14:textId="6DED6D2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A6E5CD3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89E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06260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1AE3" w14:textId="3E51180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71(16.96-31.3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91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9E6C" w14:textId="1F4123F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.02(21.29-35.4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A9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A9BD" w14:textId="4821138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3DCBFF7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81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statin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813D" w14:textId="72F3322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.19(19.20-36.87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48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BCB" w14:textId="00D68B7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.36(23.89-39.9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D4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912B" w14:textId="1A96EE5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543D71A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A0D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cicl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EC59" w14:textId="6306AFC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.30(32.56-46.16)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430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B7D2" w14:textId="690D8E8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.84(39.98-56.5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B9B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BE27" w14:textId="38EA80C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5D9B6F7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E0E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xolitin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8CF" w14:textId="29D2BCC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5.49(93.32-147.2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B92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8DE" w14:textId="1FD9A12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7.82(105.88-170.9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BC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A65B" w14:textId="0E544E5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3BC1F619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DA0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butoclax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28B" w14:textId="4F7F26D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(0.46-0.8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C3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9630" w14:textId="0C0ED81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(0.51-1.03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98B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5FD2" w14:textId="08B45E2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E0D0E47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EBC2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21676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0AE" w14:textId="65B71B7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2.99(107.45-207.7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67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000" w14:textId="2560D43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2.45(150.21-281.2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F6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EC6F" w14:textId="7F85F26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D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C2D7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BD58E0" w:rsidRPr="009E0548" w14:paraId="715AAF71" w14:textId="77777777" w:rsidTr="00CD0327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5974" w14:textId="451DE44F" w:rsidR="00BD58E0" w:rsidRPr="009E0548" w:rsidRDefault="00BD58E0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8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H77298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9720" w14:textId="03054E2B" w:rsidR="00BD58E0" w:rsidRDefault="0032100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28(9.57-23.87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17440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9BFB" w14:textId="559721DB" w:rsidR="00BD58E0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45(6.89-22.9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D922" w14:textId="77777777" w:rsidR="00BD58E0" w:rsidRPr="009E0548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A506" w14:textId="129E5157" w:rsidR="00BD58E0" w:rsidRPr="00CC2D7D" w:rsidRDefault="00BD58E0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</w:tr>
      <w:tr w:rsidR="009E0548" w:rsidRPr="009E0548" w14:paraId="2C1F0A26" w14:textId="77777777" w:rsidTr="009E0548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D3A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antronium.bromide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F0B" w14:textId="7D72DA3D" w:rsidR="009E0548" w:rsidRPr="009E0548" w:rsidRDefault="004F7ADB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2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2F1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1C2" w14:textId="1AB0C85A" w:rsidR="009E0548" w:rsidRPr="009E0548" w:rsidRDefault="005E3A67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C322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B927" w14:textId="2F0EC0FF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5E3A6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1</w:t>
            </w:r>
          </w:p>
        </w:tc>
      </w:tr>
      <w:tr w:rsidR="001628BA" w:rsidRPr="009E0548" w14:paraId="587A8B81" w14:textId="77777777" w:rsidTr="000A6E9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CB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ularin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662B" w14:textId="68355D8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(25.49-41.41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DB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4564" w14:textId="44534A5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.12(30.88-51.4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CF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3FE2" w14:textId="43EA8F1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A44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2A17C3F" w14:textId="77777777" w:rsidTr="000A6E9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E900" w14:textId="4863CD1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399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orafeni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563A" w14:textId="1F005C1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40(9.35-17.08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ECD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CA4D" w14:textId="3302ED0C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35(11.52-21.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DB04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09A3" w14:textId="786D08F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A44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352F363" w14:textId="77777777" w:rsidTr="000A6E9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BDC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_549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B9E" w14:textId="1FB3C76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.59(27.95-57.5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009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64F" w14:textId="44EC6BC9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.35(35.26-91.5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547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AA2A" w14:textId="1A9CB7E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A44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118E968B" w14:textId="77777777" w:rsidTr="000A6E9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8A7E" w14:textId="73E3E87F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A2A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alazopar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EC12" w14:textId="6DBACC0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78(13.86-32.68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68BF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4B1E" w14:textId="45AED9BC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82(16.31-46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8EB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80ED9" w14:textId="7940CB1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4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A44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FA2AA9" w:rsidRPr="009E0548" w14:paraId="5E3390D6" w14:textId="77777777" w:rsidTr="009E0548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AC86" w14:textId="3900D854" w:rsidR="00FA2AA9" w:rsidRPr="00FA2AA9" w:rsidRDefault="00FA2AA9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7B86" w14:textId="3C8B2489" w:rsidR="00FA2AA9" w:rsidRPr="009E0548" w:rsidRDefault="004F7ADB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.97(23.34-43.39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C4C8" w14:textId="77777777" w:rsidR="00FA2AA9" w:rsidRPr="009E0548" w:rsidRDefault="00FA2AA9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054D" w14:textId="0F8A88EB" w:rsidR="00FA2AA9" w:rsidRDefault="00FA2AA9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.55(29.80-47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09E0" w14:textId="77777777" w:rsidR="00FA2AA9" w:rsidRPr="009E0548" w:rsidRDefault="00FA2AA9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CB56" w14:textId="242E8070" w:rsidR="00FA2AA9" w:rsidRDefault="00FA2AA9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9E0548" w:rsidRPr="009E0548" w14:paraId="3B02B366" w14:textId="77777777" w:rsidTr="009E0548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6EA" w14:textId="77777777" w:rsidR="009E0548" w:rsidRPr="009E0548" w:rsidRDefault="009E0548" w:rsidP="009E0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ozolomid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7A7" w14:textId="041F140E" w:rsidR="009E0548" w:rsidRPr="009E0548" w:rsidRDefault="004F7ADB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4.59(270.44-525.23</w:t>
            </w:r>
            <w:r w:rsidR="009E0548"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092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F600" w14:textId="75BB511C" w:rsidR="009E0548" w:rsidRPr="009E0548" w:rsidRDefault="005E3A67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2.51(310.78-565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C99" w14:textId="77777777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0F4" w14:textId="522435E8" w:rsidR="009E0548" w:rsidRPr="009E0548" w:rsidRDefault="009E0548" w:rsidP="009E05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5E3A6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1</w:t>
            </w:r>
          </w:p>
        </w:tc>
      </w:tr>
      <w:tr w:rsidR="001628BA" w:rsidRPr="009E0548" w14:paraId="5BD9D08C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12F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iposide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F6F" w14:textId="2B2DEA1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6(0.78-2.4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021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171B" w14:textId="29C3328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90(1.02-2.2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69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5A87" w14:textId="681DD36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D135F07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D17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otecan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EA38" w14:textId="52CBBFEC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9(0.53-1.47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82B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1CF" w14:textId="5FD32FE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7(0.76-2.24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32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E83F" w14:textId="068DF1FE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430E7DE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547A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zasertib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A5A" w14:textId="4487D38A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54(13.65-23.0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D53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217" w14:textId="666A8C1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36(15.39-25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D80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65C3" w14:textId="47166E7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25515D96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D9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osertib_155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F6C" w14:textId="68B03FB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13(11.83-24.10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3DE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920" w14:textId="187C037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06(15.53-32.82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36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3510" w14:textId="70BA467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A2B2417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4DD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osertib_210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629" w14:textId="3215E61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57(9.35-21.19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7F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F59" w14:textId="74D01698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29(11.29-28.96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36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0044" w14:textId="616127B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5F6696CA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C12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enetoclax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FB9" w14:textId="14212C2D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14(5.89-10.9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DD76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815" w14:textId="2ED49EF0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78(7.54-12.69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AA8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5E62" w14:textId="21F06B51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4628DDC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DAD3" w14:textId="708B91D3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A2A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orinostat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ABFE" w14:textId="052BFFB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0(3.04-5.07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F2DC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B59F" w14:textId="1BBE2B6C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5(3.50-5.9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441D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804F2" w14:textId="2011EA2F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65B5B762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3CD2" w14:textId="3E99CCB1" w:rsidR="001628BA" w:rsidRPr="00FA2AA9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12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nt.C5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3CB3" w14:textId="78FBEA14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.33(48.62-75.42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74E5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552D" w14:textId="4EE6B19F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.95(57.68-96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6CF9" w14:textId="77777777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C6D30" w14:textId="5DD04D5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09944D49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D63E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ledronat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B3E" w14:textId="2391C252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.43(29.99-50.25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09A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476" w14:textId="7B914F5B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.76(37.41-59.18</w:t>
            </w: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BCA1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5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2669" w14:textId="263C9F13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1628BA" w:rsidRPr="009E0548" w14:paraId="4C392301" w14:textId="77777777" w:rsidTr="000970FB">
        <w:trPr>
          <w:trHeight w:val="278"/>
          <w:jc w:val="center"/>
        </w:trPr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92C74" w14:textId="02E58788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A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M447439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B210D" w14:textId="18155796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54(14.39-20.73)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FD16F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23D67" w14:textId="601BAC32" w:rsidR="001628BA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48(16.69-23.5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A8D75" w14:textId="77777777" w:rsidR="001628BA" w:rsidRPr="009E0548" w:rsidRDefault="001628BA" w:rsidP="00162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A190B4" w14:textId="2A760085" w:rsidR="001628BA" w:rsidRPr="009E0548" w:rsidRDefault="001628BA" w:rsidP="00162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3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953D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</w:tbl>
    <w:p w14:paraId="01458632" w14:textId="1C6BB4F3" w:rsidR="009E0548" w:rsidRPr="00207686" w:rsidRDefault="00207686" w:rsidP="009E0548">
      <w:pPr>
        <w:rPr>
          <w:rFonts w:ascii="Times New Roman" w:hAnsi="Times New Roman" w:cs="Times New Roman"/>
          <w:sz w:val="24"/>
          <w:szCs w:val="24"/>
        </w:rPr>
      </w:pPr>
      <w:r w:rsidRPr="00624A4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:</w:t>
      </w:r>
      <w:r w:rsidRPr="00624A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C50: half maximal inhibitory concentration</w:t>
      </w:r>
      <w:r w:rsidRPr="00624A4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9E0548" w:rsidRPr="00207686" w:rsidSect="00D32B9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BB7EE" w14:textId="77777777" w:rsidR="00676981" w:rsidRDefault="00676981" w:rsidP="00D32B9B">
      <w:pPr>
        <w:rPr>
          <w:rFonts w:hint="eastAsia"/>
        </w:rPr>
      </w:pPr>
      <w:r>
        <w:separator/>
      </w:r>
    </w:p>
  </w:endnote>
  <w:endnote w:type="continuationSeparator" w:id="0">
    <w:p w14:paraId="11B73BBF" w14:textId="77777777" w:rsidR="00676981" w:rsidRDefault="00676981" w:rsidP="00D32B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E5124" w14:textId="77777777" w:rsidR="00676981" w:rsidRDefault="00676981" w:rsidP="00D32B9B">
      <w:pPr>
        <w:rPr>
          <w:rFonts w:hint="eastAsia"/>
        </w:rPr>
      </w:pPr>
      <w:r>
        <w:separator/>
      </w:r>
    </w:p>
  </w:footnote>
  <w:footnote w:type="continuationSeparator" w:id="0">
    <w:p w14:paraId="6D6DA25A" w14:textId="77777777" w:rsidR="00676981" w:rsidRDefault="00676981" w:rsidP="00D32B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zsDAzMDQ3MzQ1MTFR0lEKTi0uzszPAykwrwUASsXAUiwAAAA="/>
  </w:docVars>
  <w:rsids>
    <w:rsidRoot w:val="006B7BAB"/>
    <w:rsid w:val="00024821"/>
    <w:rsid w:val="00042A16"/>
    <w:rsid w:val="00045FC4"/>
    <w:rsid w:val="0006435D"/>
    <w:rsid w:val="00074DEE"/>
    <w:rsid w:val="00083A6F"/>
    <w:rsid w:val="00094C64"/>
    <w:rsid w:val="000B511A"/>
    <w:rsid w:val="000E1D0A"/>
    <w:rsid w:val="000F3375"/>
    <w:rsid w:val="0011288C"/>
    <w:rsid w:val="00141092"/>
    <w:rsid w:val="001568FA"/>
    <w:rsid w:val="00157BB7"/>
    <w:rsid w:val="001628BA"/>
    <w:rsid w:val="0017447B"/>
    <w:rsid w:val="00186716"/>
    <w:rsid w:val="001D3C91"/>
    <w:rsid w:val="001D3E76"/>
    <w:rsid w:val="001D5B14"/>
    <w:rsid w:val="00207686"/>
    <w:rsid w:val="00225895"/>
    <w:rsid w:val="0023170E"/>
    <w:rsid w:val="002534ED"/>
    <w:rsid w:val="00254FAC"/>
    <w:rsid w:val="00261419"/>
    <w:rsid w:val="00271320"/>
    <w:rsid w:val="00277E2B"/>
    <w:rsid w:val="002C7014"/>
    <w:rsid w:val="002D6D63"/>
    <w:rsid w:val="002E1BFC"/>
    <w:rsid w:val="002F121E"/>
    <w:rsid w:val="002F5D94"/>
    <w:rsid w:val="003110DB"/>
    <w:rsid w:val="00315F15"/>
    <w:rsid w:val="00321000"/>
    <w:rsid w:val="003A51B2"/>
    <w:rsid w:val="003A6CA1"/>
    <w:rsid w:val="003F1DF7"/>
    <w:rsid w:val="00410736"/>
    <w:rsid w:val="004152C8"/>
    <w:rsid w:val="00481FFD"/>
    <w:rsid w:val="004B1290"/>
    <w:rsid w:val="004B4415"/>
    <w:rsid w:val="004C1E7A"/>
    <w:rsid w:val="004F7ADB"/>
    <w:rsid w:val="00513B09"/>
    <w:rsid w:val="005556EC"/>
    <w:rsid w:val="005D2BDE"/>
    <w:rsid w:val="005E3A67"/>
    <w:rsid w:val="005E47E4"/>
    <w:rsid w:val="005E5F79"/>
    <w:rsid w:val="005F4D05"/>
    <w:rsid w:val="00624A40"/>
    <w:rsid w:val="00652F40"/>
    <w:rsid w:val="006602D4"/>
    <w:rsid w:val="00676391"/>
    <w:rsid w:val="00676720"/>
    <w:rsid w:val="00676981"/>
    <w:rsid w:val="006958F5"/>
    <w:rsid w:val="006B07C5"/>
    <w:rsid w:val="006B7BAB"/>
    <w:rsid w:val="006D3FD1"/>
    <w:rsid w:val="006E1DCE"/>
    <w:rsid w:val="00712360"/>
    <w:rsid w:val="007505C2"/>
    <w:rsid w:val="00752B62"/>
    <w:rsid w:val="00762416"/>
    <w:rsid w:val="00767960"/>
    <w:rsid w:val="007F01D2"/>
    <w:rsid w:val="007F4AEA"/>
    <w:rsid w:val="00811AEC"/>
    <w:rsid w:val="0083443B"/>
    <w:rsid w:val="0084621E"/>
    <w:rsid w:val="00874564"/>
    <w:rsid w:val="00892975"/>
    <w:rsid w:val="008C3991"/>
    <w:rsid w:val="008D3391"/>
    <w:rsid w:val="008E6140"/>
    <w:rsid w:val="009348D3"/>
    <w:rsid w:val="00944072"/>
    <w:rsid w:val="00991B62"/>
    <w:rsid w:val="00997E6C"/>
    <w:rsid w:val="009C2A3C"/>
    <w:rsid w:val="009D16AA"/>
    <w:rsid w:val="009E0548"/>
    <w:rsid w:val="009F0148"/>
    <w:rsid w:val="009F1F0D"/>
    <w:rsid w:val="00A32014"/>
    <w:rsid w:val="00AA4C06"/>
    <w:rsid w:val="00AD2A1D"/>
    <w:rsid w:val="00AD65EB"/>
    <w:rsid w:val="00B12173"/>
    <w:rsid w:val="00B50DD8"/>
    <w:rsid w:val="00B77CE4"/>
    <w:rsid w:val="00B85151"/>
    <w:rsid w:val="00B9289D"/>
    <w:rsid w:val="00BD58E0"/>
    <w:rsid w:val="00C337B5"/>
    <w:rsid w:val="00C347F4"/>
    <w:rsid w:val="00C551FF"/>
    <w:rsid w:val="00C65C30"/>
    <w:rsid w:val="00C666C8"/>
    <w:rsid w:val="00C84A63"/>
    <w:rsid w:val="00CF67BE"/>
    <w:rsid w:val="00D05A0A"/>
    <w:rsid w:val="00D131BD"/>
    <w:rsid w:val="00D32B9B"/>
    <w:rsid w:val="00D33FF2"/>
    <w:rsid w:val="00D602CF"/>
    <w:rsid w:val="00D83F93"/>
    <w:rsid w:val="00DA4A9B"/>
    <w:rsid w:val="00DB1CCB"/>
    <w:rsid w:val="00DC0E5F"/>
    <w:rsid w:val="00DD33FE"/>
    <w:rsid w:val="00DD5AAB"/>
    <w:rsid w:val="00DF068E"/>
    <w:rsid w:val="00DF3025"/>
    <w:rsid w:val="00E01571"/>
    <w:rsid w:val="00E94434"/>
    <w:rsid w:val="00EA344E"/>
    <w:rsid w:val="00EB5D61"/>
    <w:rsid w:val="00F121D0"/>
    <w:rsid w:val="00F13456"/>
    <w:rsid w:val="00F40777"/>
    <w:rsid w:val="00F53C24"/>
    <w:rsid w:val="00F919A2"/>
    <w:rsid w:val="00FA18FF"/>
    <w:rsid w:val="00FA2AA9"/>
    <w:rsid w:val="00FE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7837FE"/>
  <w15:chartTrackingRefBased/>
  <w15:docId w15:val="{921938CA-3E3E-4713-AB80-BBFC1842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9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32B9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32B9B"/>
    <w:rPr>
      <w:color w:val="954F72"/>
      <w:u w:val="single"/>
    </w:rPr>
  </w:style>
  <w:style w:type="paragraph" w:customStyle="1" w:styleId="msonormal0">
    <w:name w:val="msonormal"/>
    <w:basedOn w:val="a"/>
    <w:rsid w:val="00D32B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32B9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32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D32B9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66">
    <w:name w:val="xl66"/>
    <w:basedOn w:val="a"/>
    <w:rsid w:val="00D32B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D32B9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32B9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D32B9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D32B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D32B9B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32B9B"/>
    <w:pPr>
      <w:widowControl/>
      <w:pBdr>
        <w:bottom w:val="single" w:sz="8" w:space="0" w:color="auto"/>
      </w:pBdr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32B9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D32B9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D32B9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D32B9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D32B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D32B9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D32B9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6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E12BC-00F3-40D5-824A-9A42F9436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3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雅洁</dc:creator>
  <cp:keywords/>
  <dc:description/>
  <cp:lastModifiedBy>8613767088077</cp:lastModifiedBy>
  <cp:revision>10</cp:revision>
  <dcterms:created xsi:type="dcterms:W3CDTF">2025-05-11T07:24:00Z</dcterms:created>
  <dcterms:modified xsi:type="dcterms:W3CDTF">2025-07-23T09:48:00Z</dcterms:modified>
</cp:coreProperties>
</file>